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7D7" w:rsidRPr="00457F28" w:rsidRDefault="00DB0763" w:rsidP="00457F28">
      <w:pPr>
        <w:pStyle w:val="Beschriftung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457F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 S</w:t>
      </w:r>
      <w:r w:rsidR="000E3C78" w:rsidRPr="00457F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7</w:t>
      </w:r>
      <w:r w:rsidR="00457F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</w:t>
      </w:r>
      <w:r w:rsidR="007767D7" w:rsidRPr="00457F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7767D7" w:rsidRPr="00457F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MRM transitions for liquid culture analysis in negative ionization mode, depicting also transition specific variab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251"/>
        <w:gridCol w:w="1057"/>
        <w:gridCol w:w="918"/>
        <w:gridCol w:w="1268"/>
        <w:gridCol w:w="1224"/>
        <w:gridCol w:w="724"/>
        <w:gridCol w:w="724"/>
      </w:tblGrid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  <w:proofErr w:type="spellStart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  <w:proofErr w:type="spellStart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ow</w:t>
            </w:r>
            <w:proofErr w:type="spellEnd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well</w:t>
            </w:r>
            <w:proofErr w:type="spellEnd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 (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 (V)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a-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a-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-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bookmarkStart w:id="0" w:name="_GoBack"/>
            <w:bookmarkEnd w:id="0"/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-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-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4-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4-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4-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7-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7-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</w:p>
        </w:tc>
      </w:tr>
      <w:tr w:rsidR="007767D7" w:rsidRPr="00457F28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7-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67D7" w:rsidRPr="00457F28" w:rsidRDefault="007767D7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</w:tr>
    </w:tbl>
    <w:p w:rsidR="005A1D52" w:rsidRDefault="005A1D52" w:rsidP="007767D7">
      <w:pPr>
        <w:pStyle w:val="Beschriftung"/>
        <w:keepNext/>
      </w:pPr>
    </w:p>
    <w:sectPr w:rsidR="005A1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63"/>
    <w:rsid w:val="000C3FFC"/>
    <w:rsid w:val="000E3C78"/>
    <w:rsid w:val="001C6CC9"/>
    <w:rsid w:val="002920E4"/>
    <w:rsid w:val="002A5149"/>
    <w:rsid w:val="002A794E"/>
    <w:rsid w:val="00330D36"/>
    <w:rsid w:val="00457F28"/>
    <w:rsid w:val="00495FA9"/>
    <w:rsid w:val="00532AFE"/>
    <w:rsid w:val="005A1D52"/>
    <w:rsid w:val="007767D7"/>
    <w:rsid w:val="00C863BC"/>
    <w:rsid w:val="00DB0763"/>
    <w:rsid w:val="00DB0CC6"/>
    <w:rsid w:val="00E2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4FC88A-A2AD-4919-8B92-3220F2F9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07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B07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5A90D-892C-4D89-9B92-C287B53F4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881A51C</Template>
  <TotalTime>0</TotalTime>
  <Pages>1</Pages>
  <Words>86</Words>
  <Characters>542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Bettina Tudzynski</dc:creator>
  <cp:keywords/>
  <dc:description/>
  <cp:lastModifiedBy>Eva-Maria Niehaus</cp:lastModifiedBy>
  <cp:revision>2</cp:revision>
  <dcterms:created xsi:type="dcterms:W3CDTF">2017-02-15T09:05:00Z</dcterms:created>
  <dcterms:modified xsi:type="dcterms:W3CDTF">2017-02-15T09:05:00Z</dcterms:modified>
</cp:coreProperties>
</file>